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9DF" w:rsidRDefault="00CF39DF" w:rsidP="00CF39DF">
      <w:pPr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3806A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4 Fig. Timing of relative humidity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and lab-confirmed cases of ZIKV, </w:t>
      </w:r>
      <w:r w:rsidRPr="003806A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January 2015-July 2016. </w:t>
      </w:r>
      <w:r w:rsidRPr="002C43D1">
        <w:rPr>
          <w:rFonts w:asciiTheme="majorBidi" w:hAnsiTheme="majorBidi" w:cstheme="majorBidi"/>
          <w:noProof/>
          <w:sz w:val="24"/>
          <w:szCs w:val="24"/>
        </w:rPr>
        <w:t>Unlike</w:t>
      </w:r>
      <w:r w:rsidRPr="00C0421D">
        <w:rPr>
          <w:rFonts w:asciiTheme="majorBidi" w:hAnsiTheme="majorBidi" w:cstheme="majorBidi"/>
          <w:noProof/>
          <w:sz w:val="24"/>
          <w:szCs w:val="24"/>
        </w:rPr>
        <w:t xml:space="preserve"> rainfall, cases of ZIKV did not appear to be correlated with </w:t>
      </w:r>
      <w:r>
        <w:rPr>
          <w:rFonts w:asciiTheme="majorBidi" w:hAnsiTheme="majorBidi" w:cstheme="majorBidi"/>
          <w:noProof/>
          <w:sz w:val="24"/>
          <w:szCs w:val="24"/>
        </w:rPr>
        <w:t>relative humidity</w:t>
      </w:r>
      <w:r w:rsidRPr="00C0421D">
        <w:rPr>
          <w:rFonts w:asciiTheme="majorBidi" w:hAnsiTheme="majorBidi" w:cstheme="majorBidi"/>
          <w:noProof/>
          <w:sz w:val="24"/>
          <w:szCs w:val="24"/>
        </w:rPr>
        <w:t>.</w:t>
      </w:r>
    </w:p>
    <w:p w:rsidR="00CF39DF" w:rsidRPr="00C0421D" w:rsidRDefault="00CF39DF" w:rsidP="00CF39DF">
      <w:pPr>
        <w:spacing w:after="0"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0763F02" wp14:editId="735BE48C">
            <wp:extent cx="7014561" cy="2778053"/>
            <wp:effectExtent l="0" t="0" r="15240" b="38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E6B53" w:rsidRDefault="007E6B53">
      <w:bookmarkStart w:id="0" w:name="_GoBack"/>
      <w:bookmarkEnd w:id="0"/>
    </w:p>
    <w:sectPr w:rsidR="007E6B53" w:rsidSect="00CF39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DF"/>
    <w:rsid w:val="007E6B53"/>
    <w:rsid w:val="00A37BF1"/>
    <w:rsid w:val="00C25F76"/>
    <w:rsid w:val="00CF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0044D90-B37B-4B0D-A652-5FE12BCE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uller\Desktop\Camila\mss\LancetID\Temperat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ZIKV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I$2:$I$99</c:f>
              <c:numCache>
                <c:formatCode>m/d/yyyy</c:formatCode>
                <c:ptCount val="98"/>
                <c:pt idx="0">
                  <c:v>42008</c:v>
                </c:pt>
                <c:pt idx="1">
                  <c:v>42015</c:v>
                </c:pt>
                <c:pt idx="2">
                  <c:v>42022</c:v>
                </c:pt>
                <c:pt idx="3">
                  <c:v>42029</c:v>
                </c:pt>
                <c:pt idx="4">
                  <c:v>42036</c:v>
                </c:pt>
                <c:pt idx="5">
                  <c:v>42043</c:v>
                </c:pt>
                <c:pt idx="6">
                  <c:v>42050</c:v>
                </c:pt>
                <c:pt idx="7">
                  <c:v>42057</c:v>
                </c:pt>
                <c:pt idx="8">
                  <c:v>42064</c:v>
                </c:pt>
                <c:pt idx="9">
                  <c:v>42071</c:v>
                </c:pt>
                <c:pt idx="10">
                  <c:v>42078</c:v>
                </c:pt>
                <c:pt idx="11">
                  <c:v>42085</c:v>
                </c:pt>
                <c:pt idx="12">
                  <c:v>42092</c:v>
                </c:pt>
                <c:pt idx="13">
                  <c:v>42099</c:v>
                </c:pt>
                <c:pt idx="14">
                  <c:v>42106</c:v>
                </c:pt>
                <c:pt idx="15">
                  <c:v>42113</c:v>
                </c:pt>
                <c:pt idx="16">
                  <c:v>42120</c:v>
                </c:pt>
                <c:pt idx="17">
                  <c:v>42127</c:v>
                </c:pt>
                <c:pt idx="18">
                  <c:v>42134</c:v>
                </c:pt>
                <c:pt idx="19">
                  <c:v>42141</c:v>
                </c:pt>
                <c:pt idx="20">
                  <c:v>42148</c:v>
                </c:pt>
                <c:pt idx="21">
                  <c:v>42155</c:v>
                </c:pt>
                <c:pt idx="22">
                  <c:v>42162</c:v>
                </c:pt>
                <c:pt idx="23">
                  <c:v>42169</c:v>
                </c:pt>
                <c:pt idx="24">
                  <c:v>42176</c:v>
                </c:pt>
                <c:pt idx="25">
                  <c:v>42183</c:v>
                </c:pt>
                <c:pt idx="26">
                  <c:v>42190</c:v>
                </c:pt>
                <c:pt idx="27">
                  <c:v>42197</c:v>
                </c:pt>
                <c:pt idx="28">
                  <c:v>42204</c:v>
                </c:pt>
                <c:pt idx="29">
                  <c:v>42211</c:v>
                </c:pt>
                <c:pt idx="30">
                  <c:v>42218</c:v>
                </c:pt>
                <c:pt idx="31">
                  <c:v>42225</c:v>
                </c:pt>
                <c:pt idx="32">
                  <c:v>42232</c:v>
                </c:pt>
                <c:pt idx="33">
                  <c:v>42239</c:v>
                </c:pt>
                <c:pt idx="34">
                  <c:v>42246</c:v>
                </c:pt>
                <c:pt idx="35">
                  <c:v>42253</c:v>
                </c:pt>
                <c:pt idx="36">
                  <c:v>42260</c:v>
                </c:pt>
                <c:pt idx="37">
                  <c:v>42267</c:v>
                </c:pt>
                <c:pt idx="38">
                  <c:v>42274</c:v>
                </c:pt>
                <c:pt idx="39">
                  <c:v>42281</c:v>
                </c:pt>
                <c:pt idx="40">
                  <c:v>42288</c:v>
                </c:pt>
                <c:pt idx="41">
                  <c:v>42295</c:v>
                </c:pt>
                <c:pt idx="42">
                  <c:v>42302</c:v>
                </c:pt>
                <c:pt idx="43">
                  <c:v>42309</c:v>
                </c:pt>
                <c:pt idx="44">
                  <c:v>42316</c:v>
                </c:pt>
                <c:pt idx="45">
                  <c:v>42323</c:v>
                </c:pt>
                <c:pt idx="46">
                  <c:v>42330</c:v>
                </c:pt>
                <c:pt idx="47">
                  <c:v>42337</c:v>
                </c:pt>
                <c:pt idx="48">
                  <c:v>42344</c:v>
                </c:pt>
                <c:pt idx="49">
                  <c:v>42351</c:v>
                </c:pt>
                <c:pt idx="50">
                  <c:v>42358</c:v>
                </c:pt>
                <c:pt idx="51">
                  <c:v>42365</c:v>
                </c:pt>
                <c:pt idx="52">
                  <c:v>42365</c:v>
                </c:pt>
                <c:pt idx="53">
                  <c:v>42372</c:v>
                </c:pt>
                <c:pt idx="54">
                  <c:v>42379</c:v>
                </c:pt>
                <c:pt idx="55">
                  <c:v>42386</c:v>
                </c:pt>
                <c:pt idx="56">
                  <c:v>42393</c:v>
                </c:pt>
                <c:pt idx="57">
                  <c:v>42400</c:v>
                </c:pt>
                <c:pt idx="58">
                  <c:v>42407</c:v>
                </c:pt>
                <c:pt idx="59">
                  <c:v>42414</c:v>
                </c:pt>
                <c:pt idx="60">
                  <c:v>42421</c:v>
                </c:pt>
                <c:pt idx="61">
                  <c:v>42428</c:v>
                </c:pt>
                <c:pt idx="62">
                  <c:v>42435</c:v>
                </c:pt>
                <c:pt idx="63">
                  <c:v>42442</c:v>
                </c:pt>
                <c:pt idx="64">
                  <c:v>42449</c:v>
                </c:pt>
                <c:pt idx="65">
                  <c:v>42456</c:v>
                </c:pt>
                <c:pt idx="66">
                  <c:v>42463</c:v>
                </c:pt>
                <c:pt idx="67">
                  <c:v>42470</c:v>
                </c:pt>
                <c:pt idx="68">
                  <c:v>42477</c:v>
                </c:pt>
                <c:pt idx="69">
                  <c:v>42484</c:v>
                </c:pt>
                <c:pt idx="70">
                  <c:v>42491</c:v>
                </c:pt>
                <c:pt idx="71">
                  <c:v>42498</c:v>
                </c:pt>
                <c:pt idx="72">
                  <c:v>42505</c:v>
                </c:pt>
                <c:pt idx="73">
                  <c:v>42512</c:v>
                </c:pt>
                <c:pt idx="74">
                  <c:v>42519</c:v>
                </c:pt>
                <c:pt idx="75">
                  <c:v>42526</c:v>
                </c:pt>
                <c:pt idx="76">
                  <c:v>42533</c:v>
                </c:pt>
                <c:pt idx="77">
                  <c:v>42540</c:v>
                </c:pt>
                <c:pt idx="78">
                  <c:v>42547</c:v>
                </c:pt>
                <c:pt idx="79">
                  <c:v>42554</c:v>
                </c:pt>
                <c:pt idx="80">
                  <c:v>42561</c:v>
                </c:pt>
                <c:pt idx="81">
                  <c:v>42568</c:v>
                </c:pt>
                <c:pt idx="82">
                  <c:v>42575</c:v>
                </c:pt>
                <c:pt idx="83">
                  <c:v>42582</c:v>
                </c:pt>
                <c:pt idx="84">
                  <c:v>42589</c:v>
                </c:pt>
                <c:pt idx="85">
                  <c:v>42596</c:v>
                </c:pt>
                <c:pt idx="86">
                  <c:v>42603</c:v>
                </c:pt>
                <c:pt idx="87">
                  <c:v>42610</c:v>
                </c:pt>
                <c:pt idx="88">
                  <c:v>42617</c:v>
                </c:pt>
                <c:pt idx="89">
                  <c:v>42624</c:v>
                </c:pt>
                <c:pt idx="90">
                  <c:v>42631</c:v>
                </c:pt>
                <c:pt idx="91">
                  <c:v>42638</c:v>
                </c:pt>
                <c:pt idx="92">
                  <c:v>42645</c:v>
                </c:pt>
                <c:pt idx="93">
                  <c:v>42652</c:v>
                </c:pt>
                <c:pt idx="94">
                  <c:v>42659</c:v>
                </c:pt>
                <c:pt idx="95">
                  <c:v>42666</c:v>
                </c:pt>
                <c:pt idx="96">
                  <c:v>42673</c:v>
                </c:pt>
                <c:pt idx="97">
                  <c:v>42680</c:v>
                </c:pt>
              </c:numCache>
            </c:numRef>
          </c:cat>
          <c:val>
            <c:numRef>
              <c:f>Sheet1!$E$2:$E$99</c:f>
              <c:numCache>
                <c:formatCode>0</c:formatCode>
                <c:ptCount val="9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0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21</c:v>
                </c:pt>
                <c:pt idx="21">
                  <c:v>9</c:v>
                </c:pt>
                <c:pt idx="22">
                  <c:v>6</c:v>
                </c:pt>
                <c:pt idx="23">
                  <c:v>10</c:v>
                </c:pt>
                <c:pt idx="24">
                  <c:v>9</c:v>
                </c:pt>
                <c:pt idx="25">
                  <c:v>9</c:v>
                </c:pt>
                <c:pt idx="26">
                  <c:v>12</c:v>
                </c:pt>
                <c:pt idx="27">
                  <c:v>8</c:v>
                </c:pt>
                <c:pt idx="28">
                  <c:v>5</c:v>
                </c:pt>
                <c:pt idx="29">
                  <c:v>4</c:v>
                </c:pt>
                <c:pt idx="30">
                  <c:v>3</c:v>
                </c:pt>
                <c:pt idx="31">
                  <c:v>3</c:v>
                </c:pt>
                <c:pt idx="32">
                  <c:v>2</c:v>
                </c:pt>
                <c:pt idx="33">
                  <c:v>1</c:v>
                </c:pt>
                <c:pt idx="34">
                  <c:v>1</c:v>
                </c:pt>
                <c:pt idx="35">
                  <c:v>3</c:v>
                </c:pt>
                <c:pt idx="36">
                  <c:v>0</c:v>
                </c:pt>
                <c:pt idx="37">
                  <c:v>2</c:v>
                </c:pt>
                <c:pt idx="38">
                  <c:v>0</c:v>
                </c:pt>
                <c:pt idx="39">
                  <c:v>4</c:v>
                </c:pt>
                <c:pt idx="40">
                  <c:v>2</c:v>
                </c:pt>
                <c:pt idx="41">
                  <c:v>1</c:v>
                </c:pt>
                <c:pt idx="42">
                  <c:v>2</c:v>
                </c:pt>
                <c:pt idx="43">
                  <c:v>1</c:v>
                </c:pt>
                <c:pt idx="44">
                  <c:v>2</c:v>
                </c:pt>
                <c:pt idx="45">
                  <c:v>7</c:v>
                </c:pt>
                <c:pt idx="46">
                  <c:v>9</c:v>
                </c:pt>
                <c:pt idx="47">
                  <c:v>48</c:v>
                </c:pt>
                <c:pt idx="48">
                  <c:v>51</c:v>
                </c:pt>
                <c:pt idx="49">
                  <c:v>83</c:v>
                </c:pt>
                <c:pt idx="50">
                  <c:v>112</c:v>
                </c:pt>
                <c:pt idx="51">
                  <c:v>91</c:v>
                </c:pt>
                <c:pt idx="52">
                  <c:v>105</c:v>
                </c:pt>
                <c:pt idx="53">
                  <c:v>30</c:v>
                </c:pt>
                <c:pt idx="54">
                  <c:v>223</c:v>
                </c:pt>
                <c:pt idx="55">
                  <c:v>140</c:v>
                </c:pt>
                <c:pt idx="56">
                  <c:v>152</c:v>
                </c:pt>
                <c:pt idx="57">
                  <c:v>168</c:v>
                </c:pt>
                <c:pt idx="58">
                  <c:v>120</c:v>
                </c:pt>
                <c:pt idx="59">
                  <c:v>63</c:v>
                </c:pt>
                <c:pt idx="60">
                  <c:v>64</c:v>
                </c:pt>
                <c:pt idx="61">
                  <c:v>19</c:v>
                </c:pt>
                <c:pt idx="62">
                  <c:v>11</c:v>
                </c:pt>
                <c:pt idx="63">
                  <c:v>9</c:v>
                </c:pt>
                <c:pt idx="64">
                  <c:v>7</c:v>
                </c:pt>
                <c:pt idx="65">
                  <c:v>11</c:v>
                </c:pt>
                <c:pt idx="66">
                  <c:v>5</c:v>
                </c:pt>
                <c:pt idx="67">
                  <c:v>13</c:v>
                </c:pt>
                <c:pt idx="68">
                  <c:v>10</c:v>
                </c:pt>
                <c:pt idx="69">
                  <c:v>10</c:v>
                </c:pt>
                <c:pt idx="70">
                  <c:v>9</c:v>
                </c:pt>
                <c:pt idx="71">
                  <c:v>2</c:v>
                </c:pt>
                <c:pt idx="72">
                  <c:v>4</c:v>
                </c:pt>
                <c:pt idx="73">
                  <c:v>3</c:v>
                </c:pt>
                <c:pt idx="74">
                  <c:v>0</c:v>
                </c:pt>
                <c:pt idx="75">
                  <c:v>3</c:v>
                </c:pt>
                <c:pt idx="76">
                  <c:v>1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1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69016368"/>
        <c:axId val="-169013648"/>
      </c:lineChart>
      <c:lineChart>
        <c:grouping val="standard"/>
        <c:varyColors val="0"/>
        <c:ser>
          <c:idx val="1"/>
          <c:order val="1"/>
          <c:tx>
            <c:v>Relative humidity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I$2:$I$99</c:f>
              <c:numCache>
                <c:formatCode>m/d/yyyy</c:formatCode>
                <c:ptCount val="98"/>
                <c:pt idx="0">
                  <c:v>42008</c:v>
                </c:pt>
                <c:pt idx="1">
                  <c:v>42015</c:v>
                </c:pt>
                <c:pt idx="2">
                  <c:v>42022</c:v>
                </c:pt>
                <c:pt idx="3">
                  <c:v>42029</c:v>
                </c:pt>
                <c:pt idx="4">
                  <c:v>42036</c:v>
                </c:pt>
                <c:pt idx="5">
                  <c:v>42043</c:v>
                </c:pt>
                <c:pt idx="6">
                  <c:v>42050</c:v>
                </c:pt>
                <c:pt idx="7">
                  <c:v>42057</c:v>
                </c:pt>
                <c:pt idx="8">
                  <c:v>42064</c:v>
                </c:pt>
                <c:pt idx="9">
                  <c:v>42071</c:v>
                </c:pt>
                <c:pt idx="10">
                  <c:v>42078</c:v>
                </c:pt>
                <c:pt idx="11">
                  <c:v>42085</c:v>
                </c:pt>
                <c:pt idx="12">
                  <c:v>42092</c:v>
                </c:pt>
                <c:pt idx="13">
                  <c:v>42099</c:v>
                </c:pt>
                <c:pt idx="14">
                  <c:v>42106</c:v>
                </c:pt>
                <c:pt idx="15">
                  <c:v>42113</c:v>
                </c:pt>
                <c:pt idx="16">
                  <c:v>42120</c:v>
                </c:pt>
                <c:pt idx="17">
                  <c:v>42127</c:v>
                </c:pt>
                <c:pt idx="18">
                  <c:v>42134</c:v>
                </c:pt>
                <c:pt idx="19">
                  <c:v>42141</c:v>
                </c:pt>
                <c:pt idx="20">
                  <c:v>42148</c:v>
                </c:pt>
                <c:pt idx="21">
                  <c:v>42155</c:v>
                </c:pt>
                <c:pt idx="22">
                  <c:v>42162</c:v>
                </c:pt>
                <c:pt idx="23">
                  <c:v>42169</c:v>
                </c:pt>
                <c:pt idx="24">
                  <c:v>42176</c:v>
                </c:pt>
                <c:pt idx="25">
                  <c:v>42183</c:v>
                </c:pt>
                <c:pt idx="26">
                  <c:v>42190</c:v>
                </c:pt>
                <c:pt idx="27">
                  <c:v>42197</c:v>
                </c:pt>
                <c:pt idx="28">
                  <c:v>42204</c:v>
                </c:pt>
                <c:pt idx="29">
                  <c:v>42211</c:v>
                </c:pt>
                <c:pt idx="30">
                  <c:v>42218</c:v>
                </c:pt>
                <c:pt idx="31">
                  <c:v>42225</c:v>
                </c:pt>
                <c:pt idx="32">
                  <c:v>42232</c:v>
                </c:pt>
                <c:pt idx="33">
                  <c:v>42239</c:v>
                </c:pt>
                <c:pt idx="34">
                  <c:v>42246</c:v>
                </c:pt>
                <c:pt idx="35">
                  <c:v>42253</c:v>
                </c:pt>
                <c:pt idx="36">
                  <c:v>42260</c:v>
                </c:pt>
                <c:pt idx="37">
                  <c:v>42267</c:v>
                </c:pt>
                <c:pt idx="38">
                  <c:v>42274</c:v>
                </c:pt>
                <c:pt idx="39">
                  <c:v>42281</c:v>
                </c:pt>
                <c:pt idx="40">
                  <c:v>42288</c:v>
                </c:pt>
                <c:pt idx="41">
                  <c:v>42295</c:v>
                </c:pt>
                <c:pt idx="42">
                  <c:v>42302</c:v>
                </c:pt>
                <c:pt idx="43">
                  <c:v>42309</c:v>
                </c:pt>
                <c:pt idx="44">
                  <c:v>42316</c:v>
                </c:pt>
                <c:pt idx="45">
                  <c:v>42323</c:v>
                </c:pt>
                <c:pt idx="46">
                  <c:v>42330</c:v>
                </c:pt>
                <c:pt idx="47">
                  <c:v>42337</c:v>
                </c:pt>
                <c:pt idx="48">
                  <c:v>42344</c:v>
                </c:pt>
                <c:pt idx="49">
                  <c:v>42351</c:v>
                </c:pt>
                <c:pt idx="50">
                  <c:v>42358</c:v>
                </c:pt>
                <c:pt idx="51">
                  <c:v>42365</c:v>
                </c:pt>
                <c:pt idx="52">
                  <c:v>42365</c:v>
                </c:pt>
                <c:pt idx="53">
                  <c:v>42372</c:v>
                </c:pt>
                <c:pt idx="54">
                  <c:v>42379</c:v>
                </c:pt>
                <c:pt idx="55">
                  <c:v>42386</c:v>
                </c:pt>
                <c:pt idx="56">
                  <c:v>42393</c:v>
                </c:pt>
                <c:pt idx="57">
                  <c:v>42400</c:v>
                </c:pt>
                <c:pt idx="58">
                  <c:v>42407</c:v>
                </c:pt>
                <c:pt idx="59">
                  <c:v>42414</c:v>
                </c:pt>
                <c:pt idx="60">
                  <c:v>42421</c:v>
                </c:pt>
                <c:pt idx="61">
                  <c:v>42428</c:v>
                </c:pt>
                <c:pt idx="62">
                  <c:v>42435</c:v>
                </c:pt>
                <c:pt idx="63">
                  <c:v>42442</c:v>
                </c:pt>
                <c:pt idx="64">
                  <c:v>42449</c:v>
                </c:pt>
                <c:pt idx="65">
                  <c:v>42456</c:v>
                </c:pt>
                <c:pt idx="66">
                  <c:v>42463</c:v>
                </c:pt>
                <c:pt idx="67">
                  <c:v>42470</c:v>
                </c:pt>
                <c:pt idx="68">
                  <c:v>42477</c:v>
                </c:pt>
                <c:pt idx="69">
                  <c:v>42484</c:v>
                </c:pt>
                <c:pt idx="70">
                  <c:v>42491</c:v>
                </c:pt>
                <c:pt idx="71">
                  <c:v>42498</c:v>
                </c:pt>
                <c:pt idx="72">
                  <c:v>42505</c:v>
                </c:pt>
                <c:pt idx="73">
                  <c:v>42512</c:v>
                </c:pt>
                <c:pt idx="74">
                  <c:v>42519</c:v>
                </c:pt>
                <c:pt idx="75">
                  <c:v>42526</c:v>
                </c:pt>
                <c:pt idx="76">
                  <c:v>42533</c:v>
                </c:pt>
                <c:pt idx="77">
                  <c:v>42540</c:v>
                </c:pt>
                <c:pt idx="78">
                  <c:v>42547</c:v>
                </c:pt>
                <c:pt idx="79">
                  <c:v>42554</c:v>
                </c:pt>
                <c:pt idx="80">
                  <c:v>42561</c:v>
                </c:pt>
                <c:pt idx="81">
                  <c:v>42568</c:v>
                </c:pt>
                <c:pt idx="82">
                  <c:v>42575</c:v>
                </c:pt>
                <c:pt idx="83">
                  <c:v>42582</c:v>
                </c:pt>
                <c:pt idx="84">
                  <c:v>42589</c:v>
                </c:pt>
                <c:pt idx="85">
                  <c:v>42596</c:v>
                </c:pt>
                <c:pt idx="86">
                  <c:v>42603</c:v>
                </c:pt>
                <c:pt idx="87">
                  <c:v>42610</c:v>
                </c:pt>
                <c:pt idx="88">
                  <c:v>42617</c:v>
                </c:pt>
                <c:pt idx="89">
                  <c:v>42624</c:v>
                </c:pt>
                <c:pt idx="90">
                  <c:v>42631</c:v>
                </c:pt>
                <c:pt idx="91">
                  <c:v>42638</c:v>
                </c:pt>
                <c:pt idx="92">
                  <c:v>42645</c:v>
                </c:pt>
                <c:pt idx="93">
                  <c:v>42652</c:v>
                </c:pt>
                <c:pt idx="94">
                  <c:v>42659</c:v>
                </c:pt>
                <c:pt idx="95">
                  <c:v>42666</c:v>
                </c:pt>
                <c:pt idx="96">
                  <c:v>42673</c:v>
                </c:pt>
                <c:pt idx="97">
                  <c:v>42680</c:v>
                </c:pt>
              </c:numCache>
            </c:numRef>
          </c:cat>
          <c:val>
            <c:numRef>
              <c:f>Sheet1!$O$2:$O$99</c:f>
              <c:numCache>
                <c:formatCode>General</c:formatCode>
                <c:ptCount val="98"/>
                <c:pt idx="0">
                  <c:v>62.321428571428569</c:v>
                </c:pt>
                <c:pt idx="1">
                  <c:v>61.25</c:v>
                </c:pt>
                <c:pt idx="2">
                  <c:v>66.642857142857139</c:v>
                </c:pt>
                <c:pt idx="3">
                  <c:v>69.142857142857139</c:v>
                </c:pt>
                <c:pt idx="4">
                  <c:v>78.178571428571431</c:v>
                </c:pt>
                <c:pt idx="5">
                  <c:v>67.714285714285708</c:v>
                </c:pt>
                <c:pt idx="6">
                  <c:v>65.821428571428569</c:v>
                </c:pt>
                <c:pt idx="7">
                  <c:v>69.214285714285708</c:v>
                </c:pt>
                <c:pt idx="8">
                  <c:v>69.607142857142861</c:v>
                </c:pt>
                <c:pt idx="9">
                  <c:v>80.75</c:v>
                </c:pt>
                <c:pt idx="10">
                  <c:v>81.428571428571431</c:v>
                </c:pt>
                <c:pt idx="11">
                  <c:v>77.428571428571431</c:v>
                </c:pt>
                <c:pt idx="12">
                  <c:v>75.321428571428569</c:v>
                </c:pt>
                <c:pt idx="13">
                  <c:v>76.071428571428569</c:v>
                </c:pt>
                <c:pt idx="14">
                  <c:v>73.785714285714292</c:v>
                </c:pt>
                <c:pt idx="15">
                  <c:v>80.035714285714292</c:v>
                </c:pt>
                <c:pt idx="16">
                  <c:v>79.142857142857139</c:v>
                </c:pt>
                <c:pt idx="17">
                  <c:v>76.821428571428569</c:v>
                </c:pt>
                <c:pt idx="18">
                  <c:v>77</c:v>
                </c:pt>
                <c:pt idx="19">
                  <c:v>75.357142857142861</c:v>
                </c:pt>
                <c:pt idx="20">
                  <c:v>74.928571428571431</c:v>
                </c:pt>
                <c:pt idx="21">
                  <c:v>81.928571428571431</c:v>
                </c:pt>
                <c:pt idx="22">
                  <c:v>71.821428571428569</c:v>
                </c:pt>
                <c:pt idx="23">
                  <c:v>81.392857142857139</c:v>
                </c:pt>
                <c:pt idx="24">
                  <c:v>80.035714285714292</c:v>
                </c:pt>
                <c:pt idx="25">
                  <c:v>77</c:v>
                </c:pt>
                <c:pt idx="26">
                  <c:v>76.642857142857139</c:v>
                </c:pt>
                <c:pt idx="27">
                  <c:v>76.571428571428569</c:v>
                </c:pt>
                <c:pt idx="28">
                  <c:v>78</c:v>
                </c:pt>
                <c:pt idx="29">
                  <c:v>81.357142857142861</c:v>
                </c:pt>
                <c:pt idx="30">
                  <c:v>74.321428571428569</c:v>
                </c:pt>
                <c:pt idx="31">
                  <c:v>73.142857142857139</c:v>
                </c:pt>
                <c:pt idx="32">
                  <c:v>73.392857142857139</c:v>
                </c:pt>
                <c:pt idx="33">
                  <c:v>80.321428571428569</c:v>
                </c:pt>
                <c:pt idx="34">
                  <c:v>76.5</c:v>
                </c:pt>
                <c:pt idx="35">
                  <c:v>84.642857142857139</c:v>
                </c:pt>
                <c:pt idx="36">
                  <c:v>74.071428571428569</c:v>
                </c:pt>
                <c:pt idx="37">
                  <c:v>70.857142857142861</c:v>
                </c:pt>
                <c:pt idx="38">
                  <c:v>73.785714285714292</c:v>
                </c:pt>
                <c:pt idx="39">
                  <c:v>69.142857142857139</c:v>
                </c:pt>
                <c:pt idx="40">
                  <c:v>68.142857142857139</c:v>
                </c:pt>
                <c:pt idx="41">
                  <c:v>75.25</c:v>
                </c:pt>
                <c:pt idx="42">
                  <c:v>73.25</c:v>
                </c:pt>
                <c:pt idx="43">
                  <c:v>81.964285714285708</c:v>
                </c:pt>
                <c:pt idx="44">
                  <c:v>71.964285714285708</c:v>
                </c:pt>
                <c:pt idx="45">
                  <c:v>77.785714285714292</c:v>
                </c:pt>
                <c:pt idx="46">
                  <c:v>75.928571428571431</c:v>
                </c:pt>
                <c:pt idx="47">
                  <c:v>84.642857142857139</c:v>
                </c:pt>
                <c:pt idx="48">
                  <c:v>75.428571428571431</c:v>
                </c:pt>
                <c:pt idx="49">
                  <c:v>63.178571428571431</c:v>
                </c:pt>
                <c:pt idx="50">
                  <c:v>62.321428571428569</c:v>
                </c:pt>
                <c:pt idx="51">
                  <c:v>65.75</c:v>
                </c:pt>
                <c:pt idx="52">
                  <c:v>68.714285714285708</c:v>
                </c:pt>
                <c:pt idx="53">
                  <c:v>78.142857142857139</c:v>
                </c:pt>
                <c:pt idx="54">
                  <c:v>82.571428571428569</c:v>
                </c:pt>
                <c:pt idx="55">
                  <c:v>72.607142857142861</c:v>
                </c:pt>
                <c:pt idx="56">
                  <c:v>65.035714285714292</c:v>
                </c:pt>
                <c:pt idx="57">
                  <c:v>69.25</c:v>
                </c:pt>
                <c:pt idx="58">
                  <c:v>73.642857142857139</c:v>
                </c:pt>
                <c:pt idx="59">
                  <c:v>70.392857142857139</c:v>
                </c:pt>
                <c:pt idx="60">
                  <c:v>72.714285714285708</c:v>
                </c:pt>
                <c:pt idx="61">
                  <c:v>71.464285714285708</c:v>
                </c:pt>
                <c:pt idx="62">
                  <c:v>79.357142857142861</c:v>
                </c:pt>
                <c:pt idx="63">
                  <c:v>72.785714285714292</c:v>
                </c:pt>
                <c:pt idx="64">
                  <c:v>78.285714285714292</c:v>
                </c:pt>
                <c:pt idx="65">
                  <c:v>73.321428571428569</c:v>
                </c:pt>
                <c:pt idx="66">
                  <c:v>72.535714285714292</c:v>
                </c:pt>
                <c:pt idx="67">
                  <c:v>61.642857142857146</c:v>
                </c:pt>
                <c:pt idx="68">
                  <c:v>69.642857142857139</c:v>
                </c:pt>
                <c:pt idx="69">
                  <c:v>71.607142857142861</c:v>
                </c:pt>
                <c:pt idx="70">
                  <c:v>79.607142857142861</c:v>
                </c:pt>
                <c:pt idx="71">
                  <c:v>82.178571428571431</c:v>
                </c:pt>
                <c:pt idx="72">
                  <c:v>85.035714285714292</c:v>
                </c:pt>
                <c:pt idx="73">
                  <c:v>81.178571428571431</c:v>
                </c:pt>
                <c:pt idx="74">
                  <c:v>82.892857142857139</c:v>
                </c:pt>
                <c:pt idx="75">
                  <c:v>75.785714285714292</c:v>
                </c:pt>
                <c:pt idx="76">
                  <c:v>82.142857142857139</c:v>
                </c:pt>
                <c:pt idx="77">
                  <c:v>82.285714285714292</c:v>
                </c:pt>
                <c:pt idx="78">
                  <c:v>71.833333333333329</c:v>
                </c:pt>
                <c:pt idx="79">
                  <c:v>66.714285714285708</c:v>
                </c:pt>
                <c:pt idx="80">
                  <c:v>72.071428571428569</c:v>
                </c:pt>
                <c:pt idx="81">
                  <c:v>71.464285714285708</c:v>
                </c:pt>
                <c:pt idx="82">
                  <c:v>69.571428571428569</c:v>
                </c:pt>
                <c:pt idx="83">
                  <c:v>72.178571428571431</c:v>
                </c:pt>
                <c:pt idx="84">
                  <c:v>67.285714285714292</c:v>
                </c:pt>
                <c:pt idx="85">
                  <c:v>69.607142857142861</c:v>
                </c:pt>
                <c:pt idx="86">
                  <c:v>66.107142857142861</c:v>
                </c:pt>
                <c:pt idx="87">
                  <c:v>74</c:v>
                </c:pt>
                <c:pt idx="88">
                  <c:v>67.107142857142861</c:v>
                </c:pt>
                <c:pt idx="89">
                  <c:v>72.714285714285708</c:v>
                </c:pt>
                <c:pt idx="90">
                  <c:v>80.107142857142861</c:v>
                </c:pt>
                <c:pt idx="91">
                  <c:v>77.535714285714292</c:v>
                </c:pt>
                <c:pt idx="92">
                  <c:v>68.142857142857139</c:v>
                </c:pt>
                <c:pt idx="93">
                  <c:v>72.357142857142861</c:v>
                </c:pt>
                <c:pt idx="94">
                  <c:v>71.678571428571431</c:v>
                </c:pt>
                <c:pt idx="95">
                  <c:v>66.849999999999994</c:v>
                </c:pt>
                <c:pt idx="96">
                  <c:v>76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69014736"/>
        <c:axId val="-169015824"/>
      </c:lineChart>
      <c:dateAx>
        <c:axId val="-169016368"/>
        <c:scaling>
          <c:orientation val="minMax"/>
          <c:max val="42568"/>
          <c:min val="42008"/>
        </c:scaling>
        <c:delete val="0"/>
        <c:axPos val="b"/>
        <c:numFmt formatCode="m/d/yy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013648"/>
        <c:crosses val="autoZero"/>
        <c:auto val="1"/>
        <c:lblOffset val="100"/>
        <c:baseTimeUnit val="days"/>
      </c:dateAx>
      <c:valAx>
        <c:axId val="-1690136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ab-confirmed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016368"/>
        <c:crosses val="autoZero"/>
        <c:crossBetween val="between"/>
      </c:valAx>
      <c:valAx>
        <c:axId val="-1690158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humid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014736"/>
        <c:crosses val="max"/>
        <c:crossBetween val="between"/>
        <c:majorUnit val="20"/>
      </c:valAx>
      <c:dateAx>
        <c:axId val="-169014736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-169015824"/>
        <c:crosses val="autoZero"/>
        <c:auto val="1"/>
        <c:lblOffset val="100"/>
        <c:baseTimeUnit val="days"/>
      </c:date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908664270227093"/>
          <c:y val="5.6133712452610049E-2"/>
          <c:w val="0.27867260688159962"/>
          <c:h val="7.71453964341213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1</cp:revision>
  <dcterms:created xsi:type="dcterms:W3CDTF">2017-11-05T02:19:00Z</dcterms:created>
  <dcterms:modified xsi:type="dcterms:W3CDTF">2017-11-05T02:20:00Z</dcterms:modified>
</cp:coreProperties>
</file>